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 - MtDNA phylogeny </w:t>
      </w:r>
    </w:p>
    <w:p>
      <w:pPr>
        <w:pStyle w:val="Normal"/>
        <w:spacing w:lineRule="auto" w:line="480"/>
        <w:rPr>
          <w:lang w:val="en-GB"/>
        </w:rPr>
      </w:pPr>
      <w:r>
        <w:rPr/>
        <w:t xml:space="preserve">(a) </w:t>
      </w:r>
      <w:r>
        <w:rPr>
          <w:rFonts w:eastAsia="MS Mincho;Arial Unicode MS"/>
        </w:rPr>
        <w:t>Variable sites matrix for the 31 haplotypes found in a 1029 bp fragment of the cytochrome b in the 154 specimens of crested and Thekla lark used in this study (only 30 were used to build Fig. 2, as Cri_KE_2 shows no overlap with a fraction of other haplotypes).</w:t>
      </w:r>
      <w:r>
        <w:rPr/>
        <w:t xml:space="preserve"> (b) Subsets of sequences used to estimate bootstrap support (MP and ML) and divergence times (results in Table 2). </w:t>
      </w:r>
      <w:r>
        <w:rPr>
          <w:lang w:val="en-GB"/>
        </w:rPr>
        <w:t>(c) Phylogenetic tree obtained for the short (291 bp) cytochrome b fragment. The topology was obtained with NJ; bootstrap support for supported nodes (at least one bootstrap value &gt; 70) is given for NJ (left), MP (right) and ML (below). The number in parentheses refer to the number of haplotype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/>
        <w:t>A1a)</w:t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  </w:t>
      </w:r>
      <w:r>
        <w:rPr>
          <w:rFonts w:cs="Courier New" w:ascii="Courier New" w:hAnsi="Courier New"/>
          <w:sz w:val="18"/>
        </w:rPr>
        <w:t xml:space="preserve">111111111111122222222222333333334444444444444455555555555666 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</w:t>
      </w:r>
      <w:r>
        <w:rPr>
          <w:rFonts w:cs="Courier New" w:ascii="Courier New" w:hAnsi="Courier New"/>
          <w:sz w:val="18"/>
        </w:rPr>
        <w:t>11346777899001123344688901122355668012333660122245555666901267899999000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</w:t>
      </w:r>
      <w:r>
        <w:rPr>
          <w:rFonts w:cs="Courier New" w:ascii="Courier New" w:hAnsi="Courier New"/>
          <w:sz w:val="18"/>
        </w:rPr>
        <w:t>45936258106234735847503311302225175357679092136971689259516976714789168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2  TTAGTATCTCTAATTACTCATCCACCTGGAATATCATCGTCCGCTTCCTCTCAACTAGAAACCTACATCCT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3  -----------------------------------------..............C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6  -----------------------------------------...........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12 -----------------------------------------...........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19 .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26 -----------------------------------------...........................A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TU_1  ...........................A........................................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The_TU_3  -----------------------------------------------........t............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The_TU_5  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Pra_ET_1  .C..C...CA...CCG..T.....T.C.A.G....GC.A..T..CC.TC.C..C.C.AG......T....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Hue_ET_1  .C..C.C.CA...CCG.CT.......C.A.G....GC.A.....CC.NC.C..CTC.AGG.....A....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Eli_SO_2  .C....C..AC..CC...T..TT.T.....G...T.C.A.....C..NC....C.C.A.G..T.......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O_6  CCG.CGCTCA..GCC.AC..C..C.TA.AG.CGC.GA.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O_11 -----------------------------------------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O_15 ----------------------------------..A.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IR_1  CCG.CGCTCA..GCC.AC..C..C.TA.AG.CGC.GA..C..ATCC..A.CTG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IR_2  CNG.CGCTCA..GCC.AC..C..C.TA.AG.CGC.GA.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KA_1  CCG.CGCTCA..GCC.AC..C..C.TA.AG.CGC.GG.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SA_1  CCG.CGCTCA.GGCC.AC..C..C.TA.AG.CGC.GA..C..ATCC..A.CTG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RU_1  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RU_8  CCGTCGCTCA..GCC.AC..C..C.TA.AG.CGC.GA.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AL_1  ---------------------------------C.GA..C..ATCCT.A.CT...C.A.GG..C..G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CH_1  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A_2  ---------------------------------C.GA.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TU_1  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TU_5  -----------------------------------------------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KE_1  CCG.CGCTCA..GCC.AC..C..C.TAAAG.CGC.GAT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KE_2  CCG.CGCTCA..GCC.AC..C..C.TAAAG.CGC.GAT.C..ATCC..A.CT...C.A.GG.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Ran_MO_2  .CG.CGCTCA..GCC.AC.GC....TA.AG.CGC.GA.ACT.ATCCT.CTCT...C.A.GGT.C...C.TC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Ran_MO_17 .CG.CGCTCA..GCC.AC.GC....TA.AG.CGC.GA.ACT..TCCT.CTCT...C.A.GGT.C...C.TC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Mal_IN_1  --------------------------------------------------------GA.GG..CG.GC..C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                                                                     </w:t>
      </w:r>
      <w:r>
        <w:rPr>
          <w:rFonts w:cs="Courier New" w:ascii="Courier New" w:hAnsi="Courier New"/>
          <w:sz w:val="18"/>
        </w:rPr>
        <w:t xml:space="preserve">1 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</w:t>
      </w:r>
      <w:r>
        <w:rPr>
          <w:rFonts w:cs="Courier New" w:ascii="Courier New" w:hAnsi="Courier New"/>
          <w:sz w:val="18"/>
        </w:rPr>
        <w:t xml:space="preserve">6666666666666666667777777777778888888888888888899999999999999999999990 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</w:t>
      </w:r>
      <w:r>
        <w:rPr>
          <w:rFonts w:cs="Courier New" w:ascii="Courier New" w:hAnsi="Courier New"/>
          <w:sz w:val="18"/>
        </w:rPr>
        <w:t xml:space="preserve">0112233344566778891122234455780000112245666778900111222233344457789992 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        </w:t>
      </w:r>
      <w:r>
        <w:rPr>
          <w:rFonts w:cs="Courier New" w:ascii="Courier New" w:hAnsi="Courier New"/>
          <w:sz w:val="18"/>
        </w:rPr>
        <w:t xml:space="preserve">9251706958439581494736981739161457095839489098736278247924625675810356 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2  CCCATCCGCACGCACACACTCCTCCTACTACACTACGATCCGCCTATAGATCCCGTTACCACACATCCTC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3  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6  .....................T.............................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12 ....................................A..............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19 ..................................................C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MO_26 ...............................................................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TU_1  ............................................C.................C.G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TU_3  ............................................C.................C.......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The_TU_5  -------------------.........................C.................C......T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ra_ET_1  .T..CTAA.....GT.........TC....A..C....C..A......A....TA...T..TC.G..T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Hue_ET_1  ....CTAA.G..T.........C.TC.......C....-------------------------------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Eli_SO_2  .T..CT..T.............CTTC....A..C.TAC..TA...G..A.....A......TC.G...C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O_6  T..CCT.C...........CT.C..CG.CC.GTC..AC...ATGC.C..G....A.C...G.CTG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O_11 T..CCT.C...........CT.C..CG.CC.GTC..AC...ATGC.C..G....AAC...G.CTG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O_15 T..CCT.C...........CT.C..CG.CC.GTC..AC...ATGC.C..G....A.C...G.CTG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IR_1  T..CCT.C...........CT.C..CG.CC.GTC..AC...ATGC.C..G....A.C...G.CTGCT..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IR_2  T..CCT.C...........CT.C..CG.CC.GTC..AC...ATGC.C..G..T.A.CG..G.CTGCT..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KA_1  T..CCT.C...........CT.C..CG.CC.GTC..AC...ATGC.C..G....A.C...G.CTGCT..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SA_1  T..CCT.C...........CT.C..CG.CC.GTC..AC...ATGC.C..G....A.C...G.CTGCT..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RU_1  -------------------CT.C..CG.CC.GTC..AC...ATGC.C..G..T.A.C...G.CTG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RU_8  T..CCT.C...........CT.C..CGTCC.GTC..AC...ATGC.C..G....A.C...G.CTG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AL_1  T..CCT.C...........CT.C..CG.CC...C..AC...ATGC.C..G....A.C...G.TT.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CH_1  -------------------CT.C..CG.CC.C.C..AC...ATGC.C..G....A.C...G.TT.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MA_2  T..CCT.C...........CT.C..CG.CC...C..AC...ATGC.C..G....A.C.....TT.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TU_1  -------------------CT.C..CG.CC...C..AC...ATGC.C..G....A.C..AG.TT.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TU_5  T..CCT.C...........CT.C..CG.CC...C..AC...ATGC.C..G....A.C...G.TT.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KE_1  T.TCCT.C.........G. --------------------------------------------------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Cri_KE_2  T.TCCT.C..T......G.CT.C..CG.CC...C..AC...ATGC.C..G..T.A.C...G.TTGCT..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Ran_MO_2  ...C.T.T.......GT...T.C..CG.CC..TCG.AC...ATG..C.......A.C.....TTGCT.C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Ran_MO_17 ...C.T.T.......GT...T.C..CG.CC..TCG.AC...ATG..C.......A.C.....TTGCT.C.</w:t>
      </w:r>
    </w:p>
    <w:p>
      <w:pPr>
        <w:pStyle w:val="Normal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  <w:t>Mal_IN_1  ..TC.T.T...A...G..ACT.C.TCG.CC...C..AC.T.ATG..CGAG.A....C.....TTGCT.C.</w:t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  <w:lang w:val="fr-FR"/>
        </w:rPr>
      </w:pPr>
      <w:r>
        <w:rPr>
          <w:rFonts w:cs="Courier New" w:ascii="Courier New" w:hAnsi="Courier New"/>
          <w:sz w:val="18"/>
          <w:lang w:val="fr-FR"/>
        </w:rPr>
      </w:r>
    </w:p>
    <w:p>
      <w:pPr>
        <w:pStyle w:val="Normal"/>
        <w:spacing w:lineRule="auto" w:line="480"/>
        <w:rPr/>
      </w:pPr>
      <w:r>
        <w:rPr/>
        <w:t>A1b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tbl>
      <w:tblPr>
        <w:tblW w:w="1063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80"/>
        <w:gridCol w:w="865"/>
        <w:gridCol w:w="873"/>
        <w:gridCol w:w="892"/>
        <w:gridCol w:w="892"/>
        <w:gridCol w:w="860"/>
        <w:gridCol w:w="892"/>
        <w:gridCol w:w="785"/>
        <w:gridCol w:w="752"/>
        <w:gridCol w:w="847"/>
        <w:gridCol w:w="847"/>
        <w:gridCol w:w="847"/>
      </w:tblGrid>
      <w:tr>
        <w:trPr>
          <w:trHeight w:val="255" w:hRule="atLeast"/>
        </w:trPr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enbank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07bp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07bp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07bp)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15bp)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007bp)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39bp)</w:t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539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bp)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Node 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(755bp)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55bp)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e 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52bp)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MO_2  </w:t>
            </w:r>
          </w:p>
        </w:tc>
        <w:tc>
          <w:tcPr>
            <w:tcW w:w="865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Y769740</w:t>
            </w:r>
          </w:p>
        </w:tc>
        <w:tc>
          <w:tcPr>
            <w:tcW w:w="87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MO_3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AY769744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MO_6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AY769742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MO_12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AY769743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MO_19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Y769741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MO_26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AY769745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TU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eastAsia="MS Mincho;Arial Unicode MS" w:cs="Courier New" w:ascii="Courier New" w:hAnsi="Courier New"/>
                <w:sz w:val="18"/>
                <w:szCs w:val="18"/>
              </w:rPr>
              <w:t>EF445418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TU_3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MS Mincho;Arial Unicode MS" w:cs="Courier New" w:ascii="Courier New" w:hAnsi="Courier New"/>
                <w:sz w:val="18"/>
                <w:szCs w:val="18"/>
              </w:rPr>
              <w:t xml:space="preserve">EF445419  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The_TU_5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0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Pra_ET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1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Hue_ET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2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Eli_SO_2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3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MO_6 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Y769746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MO_11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AY769748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MO_15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AY769747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IR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4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IR_2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DQ028951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KA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5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SA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Y165151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RU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6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RU_8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7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AL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DQ028953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CH_1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DQ028954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MA_2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DQ028956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TU_1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DQ028955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Cri_TU_5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eastAsia="Arial Unicode MS" w:cs="Courier New" w:ascii="Courier New" w:hAnsi="Courier New"/>
                <w:sz w:val="18"/>
                <w:szCs w:val="18"/>
              </w:rPr>
              <w:t>DQ028957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lang w:val="nl-NL"/>
              </w:rPr>
            </w:pPr>
            <w:r>
              <w:rPr>
                <w:rFonts w:cs="Courier New" w:ascii="Courier New" w:hAnsi="Courier New"/>
                <w:sz w:val="18"/>
                <w:lang w:val="nl-NL"/>
              </w:rPr>
              <w:t>Cri_KE_1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8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18"/>
                <w:lang w:val="nl-NL"/>
              </w:rPr>
            </w:pPr>
            <w:r>
              <w:rPr>
                <w:rFonts w:cs="Arial" w:ascii="Arial" w:hAnsi="Arial"/>
                <w:sz w:val="20"/>
                <w:szCs w:val="18"/>
                <w:lang w:val="nl-NL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  <w:lang w:val="nl-NL"/>
              </w:rPr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nl-NL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  <w:lang w:val="nl-NL"/>
              </w:rPr>
            </w:pPr>
            <w:r>
              <w:rPr>
                <w:rFonts w:cs="Courier New" w:ascii="Courier New" w:hAnsi="Courier New"/>
                <w:sz w:val="18"/>
                <w:lang w:val="nl-NL"/>
              </w:rPr>
              <w:t xml:space="preserve">Cri_KE_2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29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Ran_MO_2 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Y769749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Ran_MO_17 </w:t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Y769750</w:t>
            </w:r>
          </w:p>
        </w:tc>
        <w:tc>
          <w:tcPr>
            <w:tcW w:w="8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6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8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75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  <w:tc>
          <w:tcPr>
            <w:tcW w:w="84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</w:rPr>
              <w:t xml:space="preserve">Mal_IN_1  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Courier New" w:hAnsi="Courier New" w:eastAsia="Arial Unicode MS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EF445430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spacing w:lineRule="auto" w:line="480"/>
        <w:rPr/>
      </w:pPr>
      <w:r>
        <w:rPr/>
        <w:t>A1c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6116320" cy="4587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8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5:14:00Z</dcterms:created>
  <dc:creator>guillaumet</dc:creator>
  <dc:description/>
  <cp:keywords/>
  <dc:language>en-US</dc:language>
  <cp:lastModifiedBy>guillaumet</cp:lastModifiedBy>
  <dcterms:modified xsi:type="dcterms:W3CDTF">2008-01-23T11:23:00Z</dcterms:modified>
  <cp:revision>22</cp:revision>
  <dc:subject/>
  <dc:title>Appendix 1 - (a) Variable sites matrices for the 31 haplotypes found in a 1029 bp fragment of the cytochrome b in the 154 specimens of crested and Thekla lark used in this study (only 30 were used to build Fig</dc:title>
</cp:coreProperties>
</file>